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1hell"/>
        <w:tblpPr w:leftFromText="141" w:rightFromText="141" w:horzAnchor="margin" w:tblpY="825"/>
        <w:tblW w:w="10488" w:type="dxa"/>
        <w:tblLook w:val="04A0" w:firstRow="1" w:lastRow="0" w:firstColumn="1" w:lastColumn="0" w:noHBand="0" w:noVBand="1"/>
      </w:tblPr>
      <w:tblGrid>
        <w:gridCol w:w="1748"/>
        <w:gridCol w:w="1748"/>
        <w:gridCol w:w="1748"/>
        <w:gridCol w:w="1748"/>
        <w:gridCol w:w="1748"/>
        <w:gridCol w:w="1748"/>
      </w:tblGrid>
      <w:tr w:rsidR="000F1D2A" w:rsidRPr="002C58E0" w:rsidTr="002C5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</w:tcPr>
          <w:p w:rsidR="000F1D2A" w:rsidRDefault="002C58E0" w:rsidP="002C58E0">
            <w:r>
              <w:t xml:space="preserve">Search </w:t>
            </w:r>
            <w:proofErr w:type="spellStart"/>
            <w:r>
              <w:t>term</w:t>
            </w:r>
            <w:proofErr w:type="spellEnd"/>
            <w:r w:rsidR="001E5808">
              <w:t xml:space="preserve"> / Database</w:t>
            </w:r>
            <w:bookmarkStart w:id="0" w:name="_GoBack"/>
            <w:bookmarkEnd w:id="0"/>
          </w:p>
        </w:tc>
        <w:tc>
          <w:tcPr>
            <w:tcW w:w="1748" w:type="dxa"/>
          </w:tcPr>
          <w:p w:rsidR="000F1D2A" w:rsidRPr="00001081" w:rsidRDefault="000F1D2A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1081">
              <w:rPr>
                <w:lang w:val="en-US"/>
              </w:rPr>
              <w:t>PubMed</w:t>
            </w:r>
          </w:p>
          <w:p w:rsidR="00001081" w:rsidRPr="00001081" w:rsidRDefault="00001081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Medline)</w:t>
            </w:r>
          </w:p>
          <w:p w:rsidR="000F1D2A" w:rsidRPr="00001081" w:rsidRDefault="000F1D2A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1081">
              <w:rPr>
                <w:lang w:val="en-US"/>
              </w:rPr>
              <w:t>Search in „All Fields“</w:t>
            </w:r>
          </w:p>
          <w:p w:rsidR="002C58E0" w:rsidRPr="00001081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C58E0" w:rsidRPr="00001081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8" w:type="dxa"/>
          </w:tcPr>
          <w:p w:rsidR="000F1D2A" w:rsidRPr="00001081" w:rsidRDefault="000F1D2A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1081">
              <w:rPr>
                <w:lang w:val="en-US"/>
              </w:rPr>
              <w:t>Cochrane</w:t>
            </w:r>
          </w:p>
          <w:p w:rsid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58E0">
              <w:rPr>
                <w:lang w:val="en-US"/>
              </w:rPr>
              <w:t>Search in „Title, Abstract, Keywords“</w:t>
            </w:r>
          </w:p>
          <w:p w:rsidR="00CC7017" w:rsidRDefault="00CC7017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C58E0" w:rsidRP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8" w:type="dxa"/>
          </w:tcPr>
          <w:p w:rsidR="000F1D2A" w:rsidRDefault="000F1D2A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1081">
              <w:rPr>
                <w:lang w:val="en-US"/>
              </w:rPr>
              <w:t>Science Direct</w:t>
            </w:r>
          </w:p>
          <w:p w:rsidR="00001081" w:rsidRPr="00001081" w:rsidRDefault="00001081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Embase</w:t>
            </w:r>
            <w:proofErr w:type="spellEnd"/>
            <w:r>
              <w:rPr>
                <w:lang w:val="en-US"/>
              </w:rPr>
              <w:t>)</w:t>
            </w:r>
          </w:p>
          <w:p w:rsid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58E0">
              <w:rPr>
                <w:lang w:val="en-US"/>
              </w:rPr>
              <w:t>Search in „Title, Abstract, Keywords“</w:t>
            </w:r>
          </w:p>
          <w:p w:rsidR="002C58E0" w:rsidRP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8" w:type="dxa"/>
          </w:tcPr>
          <w:p w:rsidR="000F1D2A" w:rsidRPr="00001081" w:rsidRDefault="000F1D2A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1081">
              <w:rPr>
                <w:lang w:val="en-US"/>
              </w:rPr>
              <w:t>Scopus</w:t>
            </w:r>
          </w:p>
          <w:p w:rsid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58E0">
              <w:rPr>
                <w:lang w:val="en-US"/>
              </w:rPr>
              <w:t>Search in „Title, Abstract, Keywords“</w:t>
            </w:r>
          </w:p>
          <w:p w:rsidR="00CC7017" w:rsidRDefault="00CC7017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C58E0" w:rsidRP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8" w:type="dxa"/>
          </w:tcPr>
          <w:p w:rsidR="000F1D2A" w:rsidRDefault="000F1D2A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58E0">
              <w:rPr>
                <w:lang w:val="en-US"/>
              </w:rPr>
              <w:t xml:space="preserve">CRD York </w:t>
            </w:r>
          </w:p>
          <w:p w:rsidR="00001081" w:rsidRDefault="00001081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incl. NHS EED)</w:t>
            </w:r>
          </w:p>
          <w:p w:rsidR="002C58E0" w:rsidRP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arch in “Any Field”</w:t>
            </w:r>
          </w:p>
          <w:p w:rsid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C58E0" w:rsidRPr="002C58E0" w:rsidRDefault="002C58E0" w:rsidP="002C5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F1D2A" w:rsidTr="002C58E0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</w:tcPr>
          <w:p w:rsidR="000F1D2A" w:rsidRDefault="000F1D2A" w:rsidP="002C58E0">
            <w:r>
              <w:t>„</w:t>
            </w:r>
            <w:proofErr w:type="spellStart"/>
            <w:r>
              <w:t>economics</w:t>
            </w:r>
            <w:proofErr w:type="spellEnd"/>
            <w:r>
              <w:t>“ AND „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  <w:r>
              <w:t>“</w:t>
            </w:r>
          </w:p>
        </w:tc>
        <w:tc>
          <w:tcPr>
            <w:tcW w:w="1748" w:type="dxa"/>
          </w:tcPr>
          <w:p w:rsidR="000F1D2A" w:rsidRDefault="0061743C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89</w:t>
            </w:r>
          </w:p>
        </w:tc>
        <w:tc>
          <w:tcPr>
            <w:tcW w:w="1748" w:type="dxa"/>
          </w:tcPr>
          <w:p w:rsidR="000F1D2A" w:rsidRDefault="000F1D2A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48" w:type="dxa"/>
          </w:tcPr>
          <w:p w:rsidR="000F1D2A" w:rsidRDefault="00412B88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748" w:type="dxa"/>
          </w:tcPr>
          <w:p w:rsidR="000F1D2A" w:rsidRDefault="00A0161B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9</w:t>
            </w:r>
          </w:p>
        </w:tc>
        <w:tc>
          <w:tcPr>
            <w:tcW w:w="1748" w:type="dxa"/>
          </w:tcPr>
          <w:p w:rsidR="000F1D2A" w:rsidRDefault="008B723D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6</w:t>
            </w:r>
          </w:p>
        </w:tc>
      </w:tr>
      <w:tr w:rsidR="000F1D2A" w:rsidRPr="000F1D2A" w:rsidTr="002C58E0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</w:tcPr>
          <w:p w:rsidR="000F1D2A" w:rsidRPr="000F1D2A" w:rsidRDefault="000F1D2A" w:rsidP="002C58E0">
            <w:pPr>
              <w:rPr>
                <w:lang w:val="en-US"/>
              </w:rPr>
            </w:pPr>
            <w:r w:rsidRPr="000F1D2A">
              <w:rPr>
                <w:lang w:val="en-US"/>
              </w:rPr>
              <w:t>„cost of illness“ AND „heart failure“</w:t>
            </w:r>
          </w:p>
        </w:tc>
        <w:tc>
          <w:tcPr>
            <w:tcW w:w="1748" w:type="dxa"/>
          </w:tcPr>
          <w:p w:rsidR="000F1D2A" w:rsidRPr="000F1D2A" w:rsidRDefault="0061743C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4</w:t>
            </w:r>
          </w:p>
        </w:tc>
        <w:tc>
          <w:tcPr>
            <w:tcW w:w="1748" w:type="dxa"/>
          </w:tcPr>
          <w:p w:rsidR="000F1D2A" w:rsidRPr="000F1D2A" w:rsidRDefault="0061743C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748" w:type="dxa"/>
          </w:tcPr>
          <w:p w:rsidR="000F1D2A" w:rsidRPr="000F1D2A" w:rsidRDefault="00412B88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748" w:type="dxa"/>
          </w:tcPr>
          <w:p w:rsidR="000F1D2A" w:rsidRPr="000F1D2A" w:rsidRDefault="00A0161B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8</w:t>
            </w:r>
          </w:p>
        </w:tc>
        <w:tc>
          <w:tcPr>
            <w:tcW w:w="1748" w:type="dxa"/>
          </w:tcPr>
          <w:p w:rsidR="000F1D2A" w:rsidRPr="000F1D2A" w:rsidRDefault="008B723D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0F1D2A" w:rsidRPr="000F1D2A" w:rsidTr="002C58E0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</w:tcPr>
          <w:p w:rsidR="000F1D2A" w:rsidRPr="000F1D2A" w:rsidRDefault="000F1D2A" w:rsidP="002C58E0">
            <w:pPr>
              <w:rPr>
                <w:lang w:val="en-US"/>
              </w:rPr>
            </w:pPr>
            <w:r>
              <w:rPr>
                <w:lang w:val="en-US"/>
              </w:rPr>
              <w:t>“cost” AND “heart failure”</w:t>
            </w:r>
          </w:p>
        </w:tc>
        <w:tc>
          <w:tcPr>
            <w:tcW w:w="1748" w:type="dxa"/>
          </w:tcPr>
          <w:p w:rsidR="000F1D2A" w:rsidRPr="000F1D2A" w:rsidRDefault="0061743C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12</w:t>
            </w:r>
          </w:p>
        </w:tc>
        <w:tc>
          <w:tcPr>
            <w:tcW w:w="1748" w:type="dxa"/>
          </w:tcPr>
          <w:p w:rsidR="000F1D2A" w:rsidRPr="000F1D2A" w:rsidRDefault="0061743C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748" w:type="dxa"/>
          </w:tcPr>
          <w:p w:rsidR="000F1D2A" w:rsidRPr="000F1D2A" w:rsidRDefault="00412B88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23</w:t>
            </w:r>
          </w:p>
        </w:tc>
        <w:tc>
          <w:tcPr>
            <w:tcW w:w="1748" w:type="dxa"/>
          </w:tcPr>
          <w:p w:rsidR="000F1D2A" w:rsidRPr="000F1D2A" w:rsidRDefault="00A0161B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56</w:t>
            </w:r>
          </w:p>
        </w:tc>
        <w:tc>
          <w:tcPr>
            <w:tcW w:w="1748" w:type="dxa"/>
          </w:tcPr>
          <w:p w:rsidR="000F1D2A" w:rsidRPr="000F1D2A" w:rsidRDefault="008B723D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6</w:t>
            </w:r>
          </w:p>
        </w:tc>
      </w:tr>
      <w:tr w:rsidR="000F1D2A" w:rsidRPr="000F1D2A" w:rsidTr="002C58E0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</w:tcPr>
          <w:p w:rsidR="000F1D2A" w:rsidRPr="000F1D2A" w:rsidRDefault="000F1D2A" w:rsidP="002C58E0">
            <w:pPr>
              <w:rPr>
                <w:lang w:val="en-US"/>
              </w:rPr>
            </w:pPr>
            <w:r>
              <w:rPr>
                <w:lang w:val="en-US"/>
              </w:rPr>
              <w:t>“economics” AND “cardiac failure”</w:t>
            </w:r>
          </w:p>
        </w:tc>
        <w:tc>
          <w:tcPr>
            <w:tcW w:w="1748" w:type="dxa"/>
          </w:tcPr>
          <w:p w:rsidR="000F1D2A" w:rsidRPr="000F1D2A" w:rsidRDefault="0061743C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748" w:type="dxa"/>
          </w:tcPr>
          <w:p w:rsidR="000F1D2A" w:rsidRPr="000F1D2A" w:rsidRDefault="002C58E0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48" w:type="dxa"/>
          </w:tcPr>
          <w:p w:rsidR="000F1D2A" w:rsidRPr="000F1D2A" w:rsidRDefault="00412B88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48" w:type="dxa"/>
          </w:tcPr>
          <w:p w:rsidR="000F1D2A" w:rsidRPr="000F1D2A" w:rsidRDefault="00A0161B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748" w:type="dxa"/>
          </w:tcPr>
          <w:p w:rsidR="000F1D2A" w:rsidRPr="000F1D2A" w:rsidRDefault="008B723D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0F1D2A" w:rsidRPr="000F1D2A" w:rsidTr="002C58E0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</w:tcPr>
          <w:p w:rsidR="000F1D2A" w:rsidRPr="000F1D2A" w:rsidRDefault="000F1D2A" w:rsidP="002C58E0">
            <w:pPr>
              <w:rPr>
                <w:lang w:val="en-US"/>
              </w:rPr>
            </w:pPr>
            <w:r>
              <w:rPr>
                <w:lang w:val="en-US"/>
              </w:rPr>
              <w:t>“cost of illness” AND “cardiac failure”</w:t>
            </w:r>
          </w:p>
        </w:tc>
        <w:tc>
          <w:tcPr>
            <w:tcW w:w="1748" w:type="dxa"/>
          </w:tcPr>
          <w:p w:rsidR="000F1D2A" w:rsidRPr="000F1D2A" w:rsidRDefault="000F1D2A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48" w:type="dxa"/>
          </w:tcPr>
          <w:p w:rsidR="000F1D2A" w:rsidRPr="000F1D2A" w:rsidRDefault="002C58E0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48" w:type="dxa"/>
          </w:tcPr>
          <w:p w:rsidR="000F1D2A" w:rsidRPr="000F1D2A" w:rsidRDefault="00412B88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48" w:type="dxa"/>
          </w:tcPr>
          <w:p w:rsidR="000F1D2A" w:rsidRPr="000F1D2A" w:rsidRDefault="002C58E0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48" w:type="dxa"/>
          </w:tcPr>
          <w:p w:rsidR="000F1D2A" w:rsidRPr="000F1D2A" w:rsidRDefault="002C58E0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F1D2A" w:rsidRPr="000F1D2A" w:rsidTr="002C58E0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</w:tcPr>
          <w:p w:rsidR="000F1D2A" w:rsidRPr="000F1D2A" w:rsidRDefault="000F1D2A" w:rsidP="002C58E0">
            <w:pPr>
              <w:rPr>
                <w:lang w:val="en-US"/>
              </w:rPr>
            </w:pPr>
            <w:r>
              <w:rPr>
                <w:lang w:val="en-US"/>
              </w:rPr>
              <w:t>“cost” AND “cardiac failure”</w:t>
            </w:r>
          </w:p>
        </w:tc>
        <w:tc>
          <w:tcPr>
            <w:tcW w:w="1748" w:type="dxa"/>
          </w:tcPr>
          <w:p w:rsidR="000F1D2A" w:rsidRPr="000F1D2A" w:rsidRDefault="0061743C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748" w:type="dxa"/>
          </w:tcPr>
          <w:p w:rsidR="000F1D2A" w:rsidRPr="000F1D2A" w:rsidRDefault="002C58E0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8" w:type="dxa"/>
          </w:tcPr>
          <w:p w:rsidR="000F1D2A" w:rsidRPr="000F1D2A" w:rsidRDefault="00412B88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9</w:t>
            </w:r>
          </w:p>
        </w:tc>
        <w:tc>
          <w:tcPr>
            <w:tcW w:w="1748" w:type="dxa"/>
          </w:tcPr>
          <w:p w:rsidR="000F1D2A" w:rsidRPr="000F1D2A" w:rsidRDefault="00A0161B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1748" w:type="dxa"/>
          </w:tcPr>
          <w:p w:rsidR="000F1D2A" w:rsidRPr="000F1D2A" w:rsidRDefault="008B723D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E845D9" w:rsidRPr="000F1D2A" w:rsidTr="002C58E0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</w:tcPr>
          <w:p w:rsidR="00E845D9" w:rsidRDefault="00E845D9" w:rsidP="002C58E0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748" w:type="dxa"/>
          </w:tcPr>
          <w:p w:rsidR="00E845D9" w:rsidRDefault="0061743C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70</w:t>
            </w:r>
          </w:p>
        </w:tc>
        <w:tc>
          <w:tcPr>
            <w:tcW w:w="1748" w:type="dxa"/>
          </w:tcPr>
          <w:p w:rsidR="00E845D9" w:rsidRDefault="00412B88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748" w:type="dxa"/>
          </w:tcPr>
          <w:p w:rsidR="00E845D9" w:rsidRDefault="00412B88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48</w:t>
            </w:r>
          </w:p>
        </w:tc>
        <w:tc>
          <w:tcPr>
            <w:tcW w:w="1748" w:type="dxa"/>
          </w:tcPr>
          <w:p w:rsidR="00E845D9" w:rsidRDefault="00A0161B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43</w:t>
            </w:r>
          </w:p>
        </w:tc>
        <w:tc>
          <w:tcPr>
            <w:tcW w:w="1748" w:type="dxa"/>
          </w:tcPr>
          <w:p w:rsidR="00E845D9" w:rsidRDefault="00B22ED7" w:rsidP="002C5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3</w:t>
            </w:r>
          </w:p>
        </w:tc>
      </w:tr>
    </w:tbl>
    <w:p w:rsidR="00C425B4" w:rsidRDefault="00C425B4">
      <w:pPr>
        <w:rPr>
          <w:lang w:val="en-US"/>
        </w:rPr>
      </w:pPr>
    </w:p>
    <w:p w:rsidR="002C58E0" w:rsidRPr="000F1D2A" w:rsidRDefault="002C58E0">
      <w:pPr>
        <w:rPr>
          <w:lang w:val="en-US"/>
        </w:rPr>
      </w:pPr>
      <w:r>
        <w:rPr>
          <w:lang w:val="en-US"/>
        </w:rPr>
        <w:t xml:space="preserve">List of search terms, databases and results of each search </w:t>
      </w:r>
    </w:p>
    <w:sectPr w:rsidR="002C58E0" w:rsidRPr="000F1D2A" w:rsidSect="0081241B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D2A"/>
    <w:rsid w:val="00001081"/>
    <w:rsid w:val="000F1D2A"/>
    <w:rsid w:val="001E5808"/>
    <w:rsid w:val="002C58E0"/>
    <w:rsid w:val="00412B88"/>
    <w:rsid w:val="004F3643"/>
    <w:rsid w:val="005A0781"/>
    <w:rsid w:val="0061743C"/>
    <w:rsid w:val="0081241B"/>
    <w:rsid w:val="008B723D"/>
    <w:rsid w:val="009A22CB"/>
    <w:rsid w:val="00A0161B"/>
    <w:rsid w:val="00B22ED7"/>
    <w:rsid w:val="00C425B4"/>
    <w:rsid w:val="00CC7017"/>
    <w:rsid w:val="00D406EC"/>
    <w:rsid w:val="00E8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D9D7D"/>
  <w15:chartTrackingRefBased/>
  <w15:docId w15:val="{891A5792-F183-45EE-B7B1-3048456E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1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0F1D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ia</dc:creator>
  <cp:keywords/>
  <dc:description/>
  <cp:lastModifiedBy>Anastasia Scherer</cp:lastModifiedBy>
  <cp:revision>11</cp:revision>
  <dcterms:created xsi:type="dcterms:W3CDTF">2014-09-14T19:53:00Z</dcterms:created>
  <dcterms:modified xsi:type="dcterms:W3CDTF">2017-03-07T21:45:00Z</dcterms:modified>
</cp:coreProperties>
</file>